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20800</wp:posOffset>
                </wp:positionH>
                <wp:positionV relativeFrom="page">
                  <wp:posOffset>1400810</wp:posOffset>
                </wp:positionV>
                <wp:extent cx="2781300" cy="324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0" cy="324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0"/>
                              <w:gridCol w:w="158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gilent ID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421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ene symb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6890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LOC344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1856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FPL1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5870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H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962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YP1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9543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HTR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65477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LC7A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0405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57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MEM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4824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THSD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6340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ZNF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750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20orf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05862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324886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OCK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5097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12688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EVI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42291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HS6ST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9pt;height:255.5pt;mso-wrap-distance-left:9pt;mso-wrap-distance-right:9pt;mso-wrap-distance-top:0pt;mso-wrap-distance-bottom:0pt;margin-top:110.3pt;mso-position-vertical-relative:page;margin-left:104pt;mso-position-horizontal-relative:page">
                <v:fill opacity="0f"/>
                <v:textbox inset="0in,0in,0in,0in">
                  <w:txbxContent>
                    <w:tbl>
                      <w:tblPr>
                        <w:tblW w:w="4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0"/>
                        <w:gridCol w:w="158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gilent ID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421" w:hanging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ene symbo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6890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LOC3448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1856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FPL1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58709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HR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9625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YP1B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9543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HTRA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65477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LC7A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0405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57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MEM1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48249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THSD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6340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ZNF2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750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20orf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05862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R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324886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OCK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5097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12688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EVI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42291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HS6ST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15:00Z</dcterms:created>
  <dc:creator>Adminhhamouchene</dc:creator>
  <dc:description/>
  <cp:keywords/>
  <dc:language>en-US</dc:language>
  <cp:lastModifiedBy>hhamouchene</cp:lastModifiedBy>
  <dcterms:modified xsi:type="dcterms:W3CDTF">2011-06-21T10:15:00Z</dcterms:modified>
  <cp:revision>2</cp:revision>
  <dc:subject/>
  <dc:title/>
</cp:coreProperties>
</file>